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043" w:rsidRPr="00755D64" w:rsidRDefault="002F04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8092B">
        <w:rPr>
          <w:rFonts w:ascii="Times New Roman" w:hAnsi="Times New Roman" w:cs="Times New Roman"/>
          <w:b/>
          <w:sz w:val="24"/>
          <w:szCs w:val="24"/>
        </w:rPr>
        <w:t>1</w:t>
      </w:r>
      <w:r w:rsidR="00B13558" w:rsidRPr="00755D6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55D64" w:rsidRPr="00755D64">
        <w:rPr>
          <w:rFonts w:ascii="Times New Roman" w:hAnsi="Times New Roman" w:cs="Times New Roman"/>
          <w:b/>
          <w:sz w:val="24"/>
          <w:szCs w:val="24"/>
        </w:rPr>
        <w:t>. Baseline characteristics comparin</w:t>
      </w:r>
      <w:r w:rsidR="007B7145">
        <w:rPr>
          <w:rFonts w:ascii="Times New Roman" w:hAnsi="Times New Roman" w:cs="Times New Roman"/>
          <w:b/>
          <w:sz w:val="24"/>
          <w:szCs w:val="24"/>
        </w:rPr>
        <w:t>g patients with advanced CAD vs.</w:t>
      </w:r>
      <w:r w:rsidR="00755D64" w:rsidRPr="00755D64">
        <w:rPr>
          <w:rFonts w:ascii="Times New Roman" w:hAnsi="Times New Roman" w:cs="Times New Roman"/>
          <w:b/>
          <w:sz w:val="24"/>
          <w:szCs w:val="24"/>
        </w:rPr>
        <w:t xml:space="preserve"> those without advanced CAD</w:t>
      </w:r>
      <w:r w:rsidR="00B13558" w:rsidRPr="00755D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0127">
        <w:rPr>
          <w:rFonts w:ascii="Times New Roman" w:hAnsi="Times New Roman" w:cs="Times New Roman"/>
          <w:b/>
          <w:sz w:val="24"/>
          <w:szCs w:val="24"/>
        </w:rPr>
        <w:t>in the whole population</w:t>
      </w:r>
    </w:p>
    <w:tbl>
      <w:tblPr>
        <w:tblW w:w="9014" w:type="dxa"/>
        <w:tblInd w:w="93" w:type="dxa"/>
        <w:tblLook w:val="04A0" w:firstRow="1" w:lastRow="0" w:firstColumn="1" w:lastColumn="0" w:noHBand="0" w:noVBand="1"/>
      </w:tblPr>
      <w:tblGrid>
        <w:gridCol w:w="3600"/>
        <w:gridCol w:w="2160"/>
        <w:gridCol w:w="2160"/>
        <w:gridCol w:w="1094"/>
      </w:tblGrid>
      <w:tr w:rsidR="00B13558" w:rsidRPr="00B13558" w:rsidTr="00755D64">
        <w:trPr>
          <w:trHeight w:val="63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vanced CAD - patien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vanced CAD + patient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B1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1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9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±16.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±9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41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77.1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59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2.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aucasi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 (95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100.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n-Caucasi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ities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yperten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26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56.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iabetes Mellit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7.1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Dyslipidem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5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67.7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ronic kidney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8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4.6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ronary artery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100.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urr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6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.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orm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29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9.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65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43.8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dat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DL-C, mg/</w:t>
            </w:r>
            <w:proofErr w:type="spellStart"/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8±65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±38.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DL-C, mg/</w:t>
            </w:r>
            <w:proofErr w:type="spellStart"/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49-7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36-55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Triglyceride, mg/</w:t>
            </w:r>
            <w:proofErr w:type="spellStart"/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66-13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91-18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PG, mg/</w:t>
            </w:r>
            <w:proofErr w:type="spellStart"/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84-9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101-13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reatinine, mg/</w:t>
            </w:r>
            <w:proofErr w:type="spellStart"/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±0.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±0.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13558" w:rsidRPr="00B13558" w:rsidTr="00755D64">
        <w:trPr>
          <w:trHeight w:val="37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, kg/m</w:t>
            </w: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±5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±5.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, mmH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2±16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9±19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P, mmH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±9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±10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s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spir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34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83.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tat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2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72.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ong-acting nitr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8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50.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ihypertensiv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37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79.2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ntidiabetic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5.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oton-pump inhibito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3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2.9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ulti-vitam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41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8.1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cohol consumption, drinks/wee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-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-2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divers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hao-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.8±213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.0±168.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hannon index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(5.8-6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(5.4-6.2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.T.U.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.8±187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.3±140.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13558" w:rsidRPr="00B13558" w:rsidTr="00755D64">
        <w:trPr>
          <w:trHeight w:val="315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/B rati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(1.49-4.9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 (1.55-8.5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3558" w:rsidRPr="00B13558" w:rsidRDefault="00B13558" w:rsidP="00B13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35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</w:tbl>
    <w:p w:rsidR="00755D64" w:rsidRPr="00755D64" w:rsidRDefault="00755D64" w:rsidP="00755D64">
      <w:pPr>
        <w:spacing w:line="240" w:lineRule="auto"/>
        <w:rPr>
          <w:rFonts w:ascii="Times New Roman" w:eastAsia="MS Mincho" w:hAnsi="Times New Roman" w:cs="Times New Roman"/>
          <w:sz w:val="24"/>
          <w:lang w:val="en-GB"/>
        </w:rPr>
      </w:pPr>
      <w:r w:rsidRPr="00755D64">
        <w:rPr>
          <w:rFonts w:ascii="Times New Roman" w:eastAsia="MS Mincho" w:hAnsi="Times New Roman" w:cs="Times New Roman"/>
          <w:sz w:val="24"/>
          <w:lang w:val="en-GB"/>
        </w:rPr>
        <w:t>CAD, coronary artery disease; LDL-C, low-density lipoprotein cholesterol; HDL-C, high-density lipoprotein cholesterol; FPG, fasting plasma glucose; BMI, body mass index; BP, blood pressure</w:t>
      </w:r>
      <w:r w:rsidR="00C51978">
        <w:rPr>
          <w:rFonts w:ascii="Times New Roman" w:eastAsia="MS Mincho" w:hAnsi="Times New Roman" w:cs="Times New Roman"/>
          <w:sz w:val="24"/>
          <w:lang w:val="en-GB"/>
        </w:rPr>
        <w:t xml:space="preserve">; </w:t>
      </w:r>
      <w:r w:rsidR="00C51978" w:rsidRPr="00B13558">
        <w:rPr>
          <w:rFonts w:ascii="Times New Roman" w:eastAsia="Times New Roman" w:hAnsi="Times New Roman" w:cs="Times New Roman"/>
          <w:color w:val="000000"/>
          <w:sz w:val="24"/>
          <w:szCs w:val="24"/>
        </w:rPr>
        <w:t>O.T.U.</w:t>
      </w:r>
      <w:r w:rsidR="00FA53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C51978" w:rsidRPr="0075076F">
        <w:rPr>
          <w:rFonts w:ascii="Times New Roman" w:hAnsi="Times New Roman"/>
          <w:color w:val="000000"/>
          <w:sz w:val="24"/>
        </w:rPr>
        <w:t>operational taxonomic units</w:t>
      </w:r>
      <w:r w:rsidR="00C519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C51978" w:rsidRPr="00B13558">
        <w:rPr>
          <w:rFonts w:ascii="Times New Roman" w:eastAsia="Times New Roman" w:hAnsi="Times New Roman" w:cs="Times New Roman"/>
          <w:color w:val="000000"/>
          <w:sz w:val="24"/>
          <w:szCs w:val="24"/>
        </w:rPr>
        <w:t>F/B</w:t>
      </w:r>
      <w:r w:rsidR="00C519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tio, </w:t>
      </w:r>
      <w:proofErr w:type="spellStart"/>
      <w:r w:rsidR="00C51978" w:rsidRPr="0075076F">
        <w:rPr>
          <w:rFonts w:ascii="Times New Roman" w:hAnsi="Times New Roman"/>
          <w:i/>
          <w:color w:val="000000"/>
          <w:sz w:val="24"/>
        </w:rPr>
        <w:t>Fermicutes</w:t>
      </w:r>
      <w:proofErr w:type="spellEnd"/>
      <w:r w:rsidR="00C51978" w:rsidRPr="0075076F">
        <w:rPr>
          <w:rFonts w:ascii="Times New Roman" w:hAnsi="Times New Roman"/>
          <w:color w:val="000000"/>
          <w:sz w:val="24"/>
        </w:rPr>
        <w:t xml:space="preserve"> to </w:t>
      </w:r>
      <w:proofErr w:type="spellStart"/>
      <w:r w:rsidR="00C51978" w:rsidRPr="0075076F">
        <w:rPr>
          <w:rFonts w:ascii="Times New Roman" w:hAnsi="Times New Roman"/>
          <w:i/>
          <w:color w:val="000000"/>
          <w:sz w:val="24"/>
        </w:rPr>
        <w:t>Bacteroidetes</w:t>
      </w:r>
      <w:proofErr w:type="spellEnd"/>
      <w:r w:rsidR="00C51978">
        <w:rPr>
          <w:rFonts w:ascii="Times New Roman" w:hAnsi="Times New Roman"/>
          <w:i/>
          <w:color w:val="000000"/>
          <w:sz w:val="24"/>
        </w:rPr>
        <w:t xml:space="preserve"> </w:t>
      </w:r>
      <w:r w:rsidR="00C51978" w:rsidRPr="00C51978">
        <w:rPr>
          <w:rFonts w:ascii="Times New Roman" w:hAnsi="Times New Roman"/>
          <w:color w:val="000000"/>
          <w:sz w:val="24"/>
        </w:rPr>
        <w:t>ratio</w:t>
      </w:r>
      <w:r w:rsidRPr="00755D64">
        <w:rPr>
          <w:rFonts w:ascii="Times New Roman" w:eastAsia="MS Mincho" w:hAnsi="Times New Roman" w:cs="Times New Roman"/>
          <w:sz w:val="24"/>
          <w:lang w:val="en-GB"/>
        </w:rPr>
        <w:t>.</w:t>
      </w:r>
    </w:p>
    <w:p w:rsidR="00B13558" w:rsidRPr="00755D64" w:rsidRDefault="00B13558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B13558" w:rsidRPr="00755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cumentProtection w:edit="readOnly" w:enforcement="1" w:cryptProviderType="rsaFull" w:cryptAlgorithmClass="hash" w:cryptAlgorithmType="typeAny" w:cryptAlgorithmSid="4" w:cryptSpinCount="100000" w:hash="NRmXlMWrN90zOfWs9qKARXNXFRs=" w:salt="D4Tyt3C5LnKUPiR9PgZgcg==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558"/>
    <w:rsid w:val="001D538F"/>
    <w:rsid w:val="0026032D"/>
    <w:rsid w:val="002F0433"/>
    <w:rsid w:val="006C6E02"/>
    <w:rsid w:val="00755D64"/>
    <w:rsid w:val="007B7145"/>
    <w:rsid w:val="00A90127"/>
    <w:rsid w:val="00B13558"/>
    <w:rsid w:val="00C51978"/>
    <w:rsid w:val="00E8092B"/>
    <w:rsid w:val="00F30A81"/>
    <w:rsid w:val="00FA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1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12</Words>
  <Characters>1782</Characters>
  <Application>Microsoft Office Word</Application>
  <DocSecurity>8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mi  Toya</dc:creator>
  <cp:lastModifiedBy>Takumi  Toya</cp:lastModifiedBy>
  <cp:revision>9</cp:revision>
  <dcterms:created xsi:type="dcterms:W3CDTF">2019-10-29T14:25:00Z</dcterms:created>
  <dcterms:modified xsi:type="dcterms:W3CDTF">2020-01-07T22:28:00Z</dcterms:modified>
</cp:coreProperties>
</file>